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36" w:type="dxa"/>
        <w:tblInd w:w="93" w:type="dxa"/>
        <w:tblLook w:val="04A0" w:firstRow="1" w:lastRow="0" w:firstColumn="1" w:lastColumn="0" w:noHBand="0" w:noVBand="1"/>
      </w:tblPr>
      <w:tblGrid>
        <w:gridCol w:w="1218"/>
        <w:gridCol w:w="999"/>
        <w:gridCol w:w="666"/>
        <w:gridCol w:w="2374"/>
        <w:gridCol w:w="445"/>
        <w:gridCol w:w="973"/>
        <w:gridCol w:w="1206"/>
        <w:gridCol w:w="1764"/>
        <w:gridCol w:w="1080"/>
        <w:gridCol w:w="1620"/>
        <w:gridCol w:w="1591"/>
      </w:tblGrid>
      <w:tr w:rsidR="00EE4F69" w:rsidRPr="006C44F6" w:rsidTr="00B2168E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bookmarkStart w:id="0" w:name="_GoBack"/>
            <w:bookmarkEnd w:id="0"/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Treatment Group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isit Number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Visit Day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Activity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N &gt; 1.1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µ</w:t>
            </w: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g/m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Geometric Mea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95%</w:t>
            </w: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Confidence Interva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Media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Interquartile Rang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 xml:space="preserve">Overall </w:t>
            </w:r>
          </w:p>
          <w:p w:rsidR="00EE4F69" w:rsidRPr="00233F9C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</w:pPr>
            <w:r w:rsidRPr="00233F9C">
              <w:rPr>
                <w:rFonts w:ascii="Times New Roman" w:eastAsia="Times New Roman" w:hAnsi="Times New Roman" w:cs="Times New Roman"/>
                <w:b/>
                <w:color w:val="000000"/>
                <w:szCs w:val="20"/>
              </w:rPr>
              <w:t>Range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6, 4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8.5, 510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4, 585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7.1, 16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9, 16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3.6, 20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fusion at 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8.5, 80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6, 88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8.7, 93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6.4, 313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8.8, 31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9, 381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4.9, 11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.9, 12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3.4, 13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fusion at 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7, 5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.3, 58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.7, 64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th infusion at 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3, 5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.1, 51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9, 70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th infusion at 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, 5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8, 53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8, 78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th infusion at 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.6, 5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.8, 5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7, 74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hour post 6th infus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4.6, 1029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1.3, 1018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63, 111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2.1, 4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3.3, 339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8, 391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4.6, 140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.4, 111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4, 137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, 5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4, 55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7, 74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, 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4, 25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, 37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5, 1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, 15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5, 25.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1, 1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, 8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10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4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3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8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9.1, 51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82.4, 503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7.2, 814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8.7, 18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5.1, 182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.4, 236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2, 9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7.7, 106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6.8, 159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3, 2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1, 25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1, 42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1.1, 51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0.7, 527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9.3, 889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7.6, 438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8.6, 274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8.6, 274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5.9, 11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2.8, 127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7, 160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4, 3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1, 34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4, 42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hour post 3rd infus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8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05.5, 1837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31.2, 1805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23.5, 2815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28.7, 718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1.6, 582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1.6, 582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3.8, 25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3, 242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0.3, 264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9, 120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, 94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1, 94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.7, 3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, 3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3, 83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7, 16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9, 16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, 24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9, 1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8, 10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1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4, 6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, 6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9.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5, 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8, 4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7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2.5, 49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0.8, 521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3.6, 637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3.8, 19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3.1, 187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3.8, 229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4.6, 199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4.3, 195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2, 21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6.8, 1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7.4, 113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8, 115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4.9, 73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3.9, 73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8, 80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5, 6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3.8, 66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2.5, 75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2, 47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.2, 4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1, 55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, 5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5.2, 51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4, 7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, 42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, 42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2, 60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6, 44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9.1, 45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1, 57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6, 4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8, 41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6, 45.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5, 3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, 35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8, 51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1th injection at 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1, 4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.1, 43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6.1, 45.9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4, 71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5, 70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2.7, 86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.6, 4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, 4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5.5, 96.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1.9, 2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4.6, 1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3.8, 29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5, 1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.7, 10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7, 11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2, 6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6, 5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5, 6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3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5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5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0.3, 10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7, 104.8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4.4, 109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7, 2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1.8, 29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8.8, 35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6, 1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7, 18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, 19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fusion at 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, 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1, 5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5, 8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8, 115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.1, 104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1.5, 124.9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3.1, 37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4, 37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6, 41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, 19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1, 20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4, 24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fusion at 1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2, 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6, 7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15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hour post 3rd infus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6.3, 49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55.2, 451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32.4, 61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2.6, 153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7, 126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8.7, 126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9, 9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3, 71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.5, 76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2, 23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2.9, 20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.5, 40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5, 8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, 6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9, 15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, 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3, 4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9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2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2.7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6.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0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3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st infusion at 3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.5, 2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3.1, 226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.6, 270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.1, 83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0.5, 80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4.1, 9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.5, 44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7.8, 44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4, 49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nd infusion at 3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17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1, 17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, 19.6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0.1, 3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9, 326.1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5.1, 377.9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9.1, 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7.3, 93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2.3, 118.9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.3, 4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6, 46.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7.6, 49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rd infusion at 3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/kg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, 2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.3, 21.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.5, 29.7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.5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hour post 3rd infus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6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32.9, 1340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9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056.7, 1315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4.8, 1535.3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5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CC50AF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7.5, 95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7.3, 84.2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9.8, 93.8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6, 26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.5, 29.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7.6, 33.4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9, 15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.8, 17.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.8, 19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, 10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9, 10.9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12.2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4.5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7.3)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7.5)</w:t>
            </w:r>
          </w:p>
        </w:tc>
      </w:tr>
      <w:tr w:rsidR="00EE4F69" w:rsidRPr="006C44F6" w:rsidTr="00B2168E">
        <w:trPr>
          <w:trHeight w:val="300"/>
        </w:trPr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E4F69" w:rsidRPr="006C44F6" w:rsidRDefault="00EE4F69" w:rsidP="00B2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2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3.8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4F69" w:rsidRPr="006C44F6" w:rsidRDefault="00EE4F69" w:rsidP="00B216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44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lt;1.1, 5.3)</w:t>
            </w:r>
          </w:p>
        </w:tc>
      </w:tr>
    </w:tbl>
    <w:p w:rsidR="00EE4F69" w:rsidRDefault="00EE4F69" w:rsidP="00EE4F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i/>
          <w:iCs/>
          <w:sz w:val="19"/>
          <w:szCs w:val="19"/>
        </w:rPr>
      </w:pPr>
    </w:p>
    <w:p w:rsidR="00EE4F69" w:rsidRPr="00CC50AF" w:rsidRDefault="00EE4F69" w:rsidP="00EE4F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CC50AF">
        <w:rPr>
          <w:rFonts w:ascii="Times New Roman" w:hAnsi="Times New Roman" w:cs="Times New Roman"/>
          <w:b/>
          <w:bCs/>
          <w:i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/>
          <w:bCs/>
          <w:iCs/>
          <w:sz w:val="20"/>
          <w:szCs w:val="20"/>
          <w:vertAlign w:val="superscript"/>
        </w:rPr>
        <w:t xml:space="preserve"> </w:t>
      </w:r>
      <w:r w:rsidRPr="00CC50AF">
        <w:rPr>
          <w:rFonts w:ascii="Times New Roman" w:hAnsi="Times New Roman" w:cs="Times New Roman"/>
          <w:bCs/>
          <w:iCs/>
          <w:sz w:val="20"/>
          <w:szCs w:val="20"/>
        </w:rPr>
        <w:t>Visits at day 143 and 154 for T1 participants and day 115, 126, and 140 for T2, T4, and T5 participants occurred only for individuals who agreed to provide mucosal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 </w:t>
      </w:r>
      <w:r w:rsidRPr="00CC50AF">
        <w:rPr>
          <w:rFonts w:ascii="Times New Roman" w:hAnsi="Times New Roman" w:cs="Times New Roman"/>
          <w:bCs/>
          <w:iCs/>
          <w:sz w:val="20"/>
          <w:szCs w:val="20"/>
        </w:rPr>
        <w:t>specimens, and if mucosal specimens were not collected at earlier visits</w:t>
      </w:r>
    </w:p>
    <w:p w:rsidR="00DC32C6" w:rsidRDefault="00C10150"/>
    <w:sectPr w:rsidR="00DC32C6" w:rsidSect="00EE4F6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F69"/>
    <w:rsid w:val="000C6A2C"/>
    <w:rsid w:val="001D7E67"/>
    <w:rsid w:val="004C16A8"/>
    <w:rsid w:val="00AB7EA7"/>
    <w:rsid w:val="00C10150"/>
    <w:rsid w:val="00D926CD"/>
    <w:rsid w:val="00EE4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432F03-EE83-47D6-8D6D-F9987C277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E4F6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E4F6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18</Words>
  <Characters>694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yton, Ashley R</dc:creator>
  <cp:lastModifiedBy>Clayton, Ashley R</cp:lastModifiedBy>
  <cp:revision>5</cp:revision>
  <dcterms:created xsi:type="dcterms:W3CDTF">2017-05-16T19:34:00Z</dcterms:created>
  <dcterms:modified xsi:type="dcterms:W3CDTF">2017-10-09T19:25:00Z</dcterms:modified>
</cp:coreProperties>
</file>